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21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250"/>
        <w:gridCol w:w="791"/>
        <w:gridCol w:w="720"/>
        <w:gridCol w:w="720"/>
        <w:gridCol w:w="720"/>
        <w:gridCol w:w="720"/>
        <w:gridCol w:w="900"/>
        <w:gridCol w:w="720"/>
        <w:gridCol w:w="720"/>
        <w:gridCol w:w="720"/>
        <w:gridCol w:w="720"/>
        <w:gridCol w:w="720"/>
      </w:tblGrid>
      <w:tr w:rsidR="00EE5761" w:rsidRPr="005223D1" w14:paraId="48EC75C1" w14:textId="77777777" w:rsidTr="004B444C">
        <w:trPr>
          <w:trHeight w:val="684"/>
        </w:trPr>
        <w:tc>
          <w:tcPr>
            <w:tcW w:w="12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E44FBA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ernal contribution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e</w:t>
            </w:r>
          </w:p>
        </w:tc>
        <w:tc>
          <w:tcPr>
            <w:tcW w:w="3671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D387D5" w14:textId="3C149DFD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s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ied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iven a sample size of 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fspring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40EDA8E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s actual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8E3742A" w14:textId="2DCE6FD8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s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ied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iven a sample size of 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fspring</w:t>
            </w:r>
          </w:p>
        </w:tc>
      </w:tr>
      <w:tr w:rsidR="00EE5761" w:rsidRPr="005223D1" w14:paraId="31709A2E" w14:textId="77777777" w:rsidTr="004B444C">
        <w:trPr>
          <w:trHeight w:val="300"/>
        </w:trPr>
        <w:tc>
          <w:tcPr>
            <w:tcW w:w="1250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26E48C0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BE9CD35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= 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253D3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6C33C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C98C3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FD1AA7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5</w:t>
            </w: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F439C9" w14:textId="77777777" w:rsidR="00EE576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C599893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= 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F0DD6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28CE7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462AA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AA1190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5</w:t>
            </w:r>
          </w:p>
        </w:tc>
      </w:tr>
      <w:tr w:rsidR="00EE5761" w:rsidRPr="005223D1" w14:paraId="4C2242E9" w14:textId="77777777" w:rsidTr="004B444C">
        <w:trPr>
          <w:trHeight w:val="288"/>
        </w:trPr>
        <w:tc>
          <w:tcPr>
            <w:tcW w:w="12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D79A85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79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FC8E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BA8B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4BAB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CD655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171D0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AC2289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CAB9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F54D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66A3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4821D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3061B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389C8CC7" w14:textId="77777777" w:rsidTr="004B444C">
        <w:trPr>
          <w:trHeight w:val="288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6DC7C6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5DCA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FF2A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DAD2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907B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A8C63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C8758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0D40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37F5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9022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55375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8FAAE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36020C75" w14:textId="77777777" w:rsidTr="004B444C">
        <w:trPr>
          <w:trHeight w:val="288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D189DA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26F0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B0D0D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0A8E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D7A0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9ED73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B2A10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7AFB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C6E7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6E8E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0E02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E4C90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07E92FF2" w14:textId="77777777" w:rsidTr="004B444C">
        <w:trPr>
          <w:trHeight w:val="300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A4AD6A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D64D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37CAD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2E57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AFB2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31BB9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F77BE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A4A0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5DB76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1023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E518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1B145D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459D5A0E" w14:textId="77777777" w:rsidTr="004B444C">
        <w:trPr>
          <w:trHeight w:val="300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E109A5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F3BB14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D667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16D8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39CA6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4D668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62CA7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8FE226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9B35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1CAC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BFFC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00D2A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E5761" w:rsidRPr="005223D1" w14:paraId="6D2B8705" w14:textId="77777777" w:rsidTr="004B444C">
        <w:trPr>
          <w:trHeight w:val="288"/>
        </w:trPr>
        <w:tc>
          <w:tcPr>
            <w:tcW w:w="12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94B6AF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onential</w:t>
            </w:r>
          </w:p>
        </w:tc>
        <w:tc>
          <w:tcPr>
            <w:tcW w:w="79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12B1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0C0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ADC4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1B1A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D8A13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DAE97F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9EE9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4339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AE11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94D8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CEF8CD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67C4D239" w14:textId="77777777" w:rsidTr="004B444C">
        <w:trPr>
          <w:trHeight w:val="288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E7ADA6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D834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15F8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AB51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29856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7AF8A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A2FD8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6225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FC02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BE865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F3C1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C0212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679EF8B0" w14:textId="77777777" w:rsidTr="004B444C">
        <w:trPr>
          <w:trHeight w:val="288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C1B49F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AD80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F75F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C64C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247E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5C880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0DBA06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669A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0601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3618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1EFC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F7AC6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45754611" w14:textId="77777777" w:rsidTr="004B444C">
        <w:trPr>
          <w:trHeight w:val="300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B7542C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50CD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E9A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52F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00EF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2B2B5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29997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2532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D244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6D16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D1DA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16C44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3D2BD428" w14:textId="77777777" w:rsidTr="004B444C">
        <w:trPr>
          <w:trHeight w:val="300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0DC554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58087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9E57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417F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71DA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48F30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A0DE8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885288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15E5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D4DE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375E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2E317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</w:tr>
      <w:tr w:rsidR="00EE5761" w:rsidRPr="005223D1" w14:paraId="76DDD66A" w14:textId="77777777" w:rsidTr="004B444C">
        <w:trPr>
          <w:trHeight w:val="288"/>
        </w:trPr>
        <w:tc>
          <w:tcPr>
            <w:tcW w:w="12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76D207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 50</w:t>
            </w:r>
          </w:p>
        </w:tc>
        <w:tc>
          <w:tcPr>
            <w:tcW w:w="79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44C0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5A18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3857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5856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ADABD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FA72835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E5AC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EA43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EDD4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B93A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BD5E7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2FCA0CF5" w14:textId="77777777" w:rsidTr="004B444C">
        <w:trPr>
          <w:trHeight w:val="288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77A2E2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0940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C189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8A50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022F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6AF9C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FD5E8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F1D1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C6F05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C075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20CBD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4F85B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4FD53CB5" w14:textId="77777777" w:rsidTr="004B444C">
        <w:trPr>
          <w:trHeight w:val="288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55FEB6B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74E9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F1EA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687E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8E0C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E49BD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3B8DF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287D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2ED2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7A3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96F0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157FD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1E311F38" w14:textId="77777777" w:rsidTr="004B444C">
        <w:trPr>
          <w:trHeight w:val="300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86C60B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8691D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5649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FB8C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0D40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F2143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FF34E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CC24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6FC0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EB21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3F72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3C526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12FAC562" w14:textId="77777777" w:rsidTr="004B444C">
        <w:trPr>
          <w:trHeight w:val="300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8761DC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DC22FC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0C77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184C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F06D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A5D29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8E154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5D2ED7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D535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3E74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BABF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30E62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EE5761" w:rsidRPr="005223D1" w14:paraId="4A5CCBA9" w14:textId="77777777" w:rsidTr="004B444C">
        <w:trPr>
          <w:trHeight w:val="288"/>
        </w:trPr>
        <w:tc>
          <w:tcPr>
            <w:tcW w:w="12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72F846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 70</w:t>
            </w:r>
          </w:p>
        </w:tc>
        <w:tc>
          <w:tcPr>
            <w:tcW w:w="79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B6DB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C1E7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92B5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0BBB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FD3E4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4B26D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E32B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D69A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C1D1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3DB6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54200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01FB5AB6" w14:textId="77777777" w:rsidTr="004B444C">
        <w:trPr>
          <w:trHeight w:val="288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4FDF18D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8A24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B23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FF72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A0AE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1046E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67D251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407D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EB1C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803B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3D2E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1DF98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0C05A6D7" w14:textId="77777777" w:rsidTr="004B444C">
        <w:trPr>
          <w:trHeight w:val="288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2D3AC7F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D365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A8CE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C904D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8A2A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F4C1D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BD923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F803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7240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D52F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5CB3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30E67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4A30310E" w14:textId="77777777" w:rsidTr="004B444C">
        <w:trPr>
          <w:trHeight w:val="300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DE5082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3733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8566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7A18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DB34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E2A95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86670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C941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A7845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4CC3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AB84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3BC63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3C98B12E" w14:textId="77777777" w:rsidTr="004B444C">
        <w:trPr>
          <w:trHeight w:val="300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D6B058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837EAAD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2A5F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6F57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48BA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FF992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A3728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26DFE4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019E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F347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BDEB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1C028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EE5761" w:rsidRPr="005223D1" w14:paraId="111DFE4E" w14:textId="77777777" w:rsidTr="004B444C">
        <w:trPr>
          <w:trHeight w:val="288"/>
        </w:trPr>
        <w:tc>
          <w:tcPr>
            <w:tcW w:w="12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D212E5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 90</w:t>
            </w:r>
          </w:p>
        </w:tc>
        <w:tc>
          <w:tcPr>
            <w:tcW w:w="79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BA53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E40D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B513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E9F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47CF5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EB4826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BD57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7F87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2B6D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DC50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6D673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29B24D77" w14:textId="77777777" w:rsidTr="004B444C">
        <w:trPr>
          <w:trHeight w:val="288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6B1AED5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CF99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F27DD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90A40" w14:textId="7DD4A434" w:rsidR="00EE5761" w:rsidRPr="009F3764" w:rsidRDefault="00A134A3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AFF3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AE6D4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CA3E7E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48D5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E34B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8431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2AC8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C2D6A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594F2F92" w14:textId="77777777" w:rsidTr="004B444C">
        <w:trPr>
          <w:trHeight w:val="50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52A4EC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DD1A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06D9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96B6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B6DE6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C3CB9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668B85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33D1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C6C8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C85E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AE43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71C2E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5ACDDFE2" w14:textId="77777777" w:rsidTr="004B444C">
        <w:trPr>
          <w:trHeight w:val="300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E0E674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5D7F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BFBA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2CB8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5DB6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9F83B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8C05C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5788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D4D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A46D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C9C0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CB281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1A5CF175" w14:textId="77777777" w:rsidTr="004B444C">
        <w:trPr>
          <w:trHeight w:val="300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12BFAA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54F991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05036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1E71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AE4B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F4795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E1234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12441D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BDBA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6B50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C27E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A2F9F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</w:tr>
      <w:tr w:rsidR="00EE5761" w:rsidRPr="005223D1" w14:paraId="3DBD64FD" w14:textId="77777777" w:rsidTr="004B444C">
        <w:trPr>
          <w:trHeight w:val="288"/>
        </w:trPr>
        <w:tc>
          <w:tcPr>
            <w:tcW w:w="12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A7DA79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Dominant</w:t>
            </w:r>
          </w:p>
        </w:tc>
        <w:tc>
          <w:tcPr>
            <w:tcW w:w="79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548A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13E7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5D7C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4065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D547F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35FC2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7844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AEB1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9B3E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6DFE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D8BC5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0F68ECE5" w14:textId="77777777" w:rsidTr="004B444C">
        <w:trPr>
          <w:trHeight w:val="288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D81787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B52C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4B4F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EC1E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12C15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B4FCF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5979AD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DDC0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FE8BD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08AD5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ABDA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09C8C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2F6A41AF" w14:textId="77777777" w:rsidTr="004B444C">
        <w:trPr>
          <w:trHeight w:val="288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54CE61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E3A2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8C42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8EC0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45BD5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A3BB31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512536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D5D5D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37CF8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E1B2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421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458E2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72E2CF82" w14:textId="77777777" w:rsidTr="004B444C">
        <w:trPr>
          <w:trHeight w:val="300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66AB2C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16D3B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85DC0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18F8E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CF74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573D9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E227FD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4EAD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29425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A3F4F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B9AE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E19A2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E5761" w:rsidRPr="005223D1" w14:paraId="4CE734E3" w14:textId="77777777" w:rsidTr="004B444C">
        <w:trPr>
          <w:trHeight w:val="300"/>
        </w:trPr>
        <w:tc>
          <w:tcPr>
            <w:tcW w:w="12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3FA12C" w14:textId="77777777" w:rsidR="00EE5761" w:rsidRPr="005223D1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E16BAAC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44057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50AA5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628E4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2BA192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E249B6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832A5B6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BDB63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C1525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3FE6A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73F769" w14:textId="77777777" w:rsidR="00EE5761" w:rsidRPr="009F3764" w:rsidRDefault="00EE5761" w:rsidP="004B444C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23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</w:tr>
    </w:tbl>
    <w:p w14:paraId="3CB99DB6" w14:textId="77777777" w:rsidR="002F1235" w:rsidRDefault="002F1235"/>
    <w:sectPr w:rsidR="002F1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8E9"/>
    <w:rsid w:val="001B137E"/>
    <w:rsid w:val="002F1235"/>
    <w:rsid w:val="003A02A5"/>
    <w:rsid w:val="00571A9D"/>
    <w:rsid w:val="005E2A5E"/>
    <w:rsid w:val="006A6A77"/>
    <w:rsid w:val="00956E65"/>
    <w:rsid w:val="00A134A3"/>
    <w:rsid w:val="00B833BF"/>
    <w:rsid w:val="00C97700"/>
    <w:rsid w:val="00E11D47"/>
    <w:rsid w:val="00E348E9"/>
    <w:rsid w:val="00EE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028A9"/>
  <w15:chartTrackingRefBased/>
  <w15:docId w15:val="{B324823F-06A1-437C-BECE-E8F19AE82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761"/>
    <w:pPr>
      <w:spacing w:after="0" w:line="276" w:lineRule="auto"/>
      <w:contextualSpacing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33BF"/>
    <w:pPr>
      <w:keepNext/>
      <w:keepLines/>
      <w:spacing w:before="240" w:after="240" w:line="259" w:lineRule="auto"/>
      <w:contextualSpacing w:val="0"/>
      <w:outlineLvl w:val="0"/>
    </w:pPr>
    <w:rPr>
      <w:rFonts w:ascii="Times New Roman" w:eastAsia="Times New Roman" w:hAnsi="Times New Roman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A6A77"/>
    <w:pPr>
      <w:keepNext/>
      <w:keepLines/>
      <w:spacing w:before="40" w:line="259" w:lineRule="auto"/>
      <w:contextualSpacing w:val="0"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paragraph" w:styleId="Heading3">
    <w:name w:val="heading 3"/>
    <w:basedOn w:val="Normal"/>
    <w:link w:val="Heading3Char"/>
    <w:autoRedefine/>
    <w:uiPriority w:val="9"/>
    <w:qFormat/>
    <w:rsid w:val="003A02A5"/>
    <w:pPr>
      <w:spacing w:before="100" w:beforeAutospacing="1" w:after="100" w:afterAutospacing="1" w:line="240" w:lineRule="auto"/>
      <w:contextualSpacing w:val="0"/>
      <w:outlineLvl w:val="2"/>
    </w:pPr>
    <w:rPr>
      <w:rFonts w:ascii="Times New Roman" w:eastAsia="Times New Roman" w:hAnsi="Times New Roman" w:cs="Times New Roman"/>
      <w:b/>
      <w:bCs/>
      <w:sz w:val="24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8E9"/>
    <w:pPr>
      <w:keepNext/>
      <w:keepLines/>
      <w:spacing w:before="80" w:after="40" w:line="259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8E9"/>
    <w:pPr>
      <w:keepNext/>
      <w:keepLines/>
      <w:spacing w:before="80" w:after="40" w:line="259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8E9"/>
    <w:pPr>
      <w:keepNext/>
      <w:keepLines/>
      <w:spacing w:before="40" w:line="259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8E9"/>
    <w:pPr>
      <w:keepNext/>
      <w:keepLines/>
      <w:spacing w:before="40" w:line="259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8E9"/>
    <w:pPr>
      <w:keepNext/>
      <w:keepLines/>
      <w:spacing w:line="259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8E9"/>
    <w:pPr>
      <w:keepNext/>
      <w:keepLines/>
      <w:spacing w:line="259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3BF"/>
    <w:rPr>
      <w:rFonts w:ascii="Times New Roman" w:eastAsia="Times New Roman" w:hAnsi="Times New Roman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6A77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02A5"/>
    <w:rPr>
      <w:rFonts w:ascii="Times New Roman" w:eastAsia="Times New Roman" w:hAnsi="Times New Roman" w:cs="Times New Roman"/>
      <w:b/>
      <w:bCs/>
      <w:sz w:val="24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8E9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8E9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8E9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8E9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8E9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8E9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348E9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8E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8E9"/>
    <w:pPr>
      <w:numPr>
        <w:ilvl w:val="1"/>
      </w:numPr>
      <w:spacing w:after="160" w:line="259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48E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348E9"/>
    <w:pPr>
      <w:spacing w:before="160" w:after="160" w:line="259" w:lineRule="auto"/>
      <w:contextualSpacing w:val="0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348E9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E348E9"/>
    <w:pPr>
      <w:spacing w:after="160" w:line="259" w:lineRule="auto"/>
      <w:ind w:left="720"/>
    </w:pPr>
    <w:rPr>
      <w:rFonts w:ascii="Times New Roman" w:eastAsiaTheme="minorHAnsi" w:hAnsi="Times New Roman" w:cstheme="minorBidi"/>
      <w:sz w:val="24"/>
    </w:rPr>
  </w:style>
  <w:style w:type="character" w:styleId="IntenseEmphasis">
    <w:name w:val="Intense Emphasis"/>
    <w:basedOn w:val="DefaultParagraphFont"/>
    <w:uiPriority w:val="21"/>
    <w:qFormat/>
    <w:rsid w:val="00E348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rFonts w:ascii="Times New Roman" w:eastAsiaTheme="minorHAnsi" w:hAnsi="Times New Roman" w:cstheme="minorBid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8E9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348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nessen, Victoria</dc:creator>
  <cp:keywords/>
  <dc:description/>
  <cp:lastModifiedBy>Quennessen, Victoria</cp:lastModifiedBy>
  <cp:revision>4</cp:revision>
  <dcterms:created xsi:type="dcterms:W3CDTF">2025-05-28T19:04:00Z</dcterms:created>
  <dcterms:modified xsi:type="dcterms:W3CDTF">2025-05-29T01:03:00Z</dcterms:modified>
</cp:coreProperties>
</file>